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35D13" w14:textId="77777777" w:rsidR="00BB1639" w:rsidRPr="0066332D" w:rsidRDefault="00BB1639" w:rsidP="00BB1639">
      <w:pPr>
        <w:pStyle w:val="Kop1"/>
        <w:rPr>
          <w:rFonts w:ascii="Calibri" w:hAnsi="Calibri" w:cs="Calibri"/>
          <w:lang w:val="en-US"/>
        </w:rPr>
      </w:pPr>
      <w:r w:rsidRPr="0066332D">
        <w:rPr>
          <w:rFonts w:ascii="Calibri" w:hAnsi="Calibri" w:cs="Calibri"/>
          <w:lang w:val="en-US"/>
        </w:rPr>
        <w:t>Supplementary material</w:t>
      </w:r>
    </w:p>
    <w:p w14:paraId="70D68A6D" w14:textId="3C6D7D87" w:rsidR="00BB1639" w:rsidRPr="0066332D" w:rsidRDefault="00BB1639" w:rsidP="00BB1639">
      <w:pPr>
        <w:rPr>
          <w:rFonts w:ascii="Calibri" w:hAnsi="Calibri" w:cs="Calibri"/>
          <w:b/>
          <w:bCs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Supplementary Table 1. Cox regression analysis of functional outcome following </w:t>
      </w:r>
      <w:r w:rsidR="00030522">
        <w:rPr>
          <w:rFonts w:ascii="Calibri" w:hAnsi="Calibri" w:cs="Calibri"/>
          <w:i/>
          <w:iCs/>
          <w:sz w:val="18"/>
          <w:szCs w:val="18"/>
          <w:lang w:val="en-US"/>
        </w:rPr>
        <w:t>repeat surgery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BB1639" w:rsidRPr="0066332D" w14:paraId="21AD5ECB" w14:textId="77777777" w:rsidTr="002C7AC0">
        <w:tc>
          <w:tcPr>
            <w:tcW w:w="4390" w:type="dxa"/>
          </w:tcPr>
          <w:p w14:paraId="71896058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Covariate</w:t>
            </w:r>
          </w:p>
        </w:tc>
        <w:tc>
          <w:tcPr>
            <w:tcW w:w="2409" w:type="dxa"/>
          </w:tcPr>
          <w:p w14:paraId="3E420DC6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HR (95% CI)</w:t>
            </w:r>
          </w:p>
        </w:tc>
        <w:tc>
          <w:tcPr>
            <w:tcW w:w="2217" w:type="dxa"/>
          </w:tcPr>
          <w:p w14:paraId="07173DE0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BB1639" w:rsidRPr="0066332D" w14:paraId="4A149A95" w14:textId="77777777" w:rsidTr="002C7AC0">
        <w:tc>
          <w:tcPr>
            <w:tcW w:w="4390" w:type="dxa"/>
          </w:tcPr>
          <w:p w14:paraId="131A4FDD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deterioration vs KPS stable/improvement</w:t>
            </w:r>
          </w:p>
        </w:tc>
        <w:tc>
          <w:tcPr>
            <w:tcW w:w="2409" w:type="dxa"/>
          </w:tcPr>
          <w:p w14:paraId="73769B03" w14:textId="19E01926" w:rsidR="00BB1639" w:rsidRPr="0066332D" w:rsidRDefault="006F1920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66 (1.71 – 4.13)</w:t>
            </w:r>
          </w:p>
        </w:tc>
        <w:tc>
          <w:tcPr>
            <w:tcW w:w="2217" w:type="dxa"/>
          </w:tcPr>
          <w:p w14:paraId="2825B81B" w14:textId="0732CF1C" w:rsidR="00BB1639" w:rsidRPr="0066332D" w:rsidRDefault="006F1920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BB1639" w:rsidRPr="0066332D" w14:paraId="6D473487" w14:textId="77777777" w:rsidTr="002C7AC0">
        <w:tc>
          <w:tcPr>
            <w:tcW w:w="4390" w:type="dxa"/>
          </w:tcPr>
          <w:p w14:paraId="137B1781" w14:textId="45317689" w:rsidR="00BB1639" w:rsidRPr="0066332D" w:rsidRDefault="00C82733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xtent of resection</w:t>
            </w:r>
          </w:p>
        </w:tc>
        <w:tc>
          <w:tcPr>
            <w:tcW w:w="2409" w:type="dxa"/>
          </w:tcPr>
          <w:p w14:paraId="74416D60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7" w:type="dxa"/>
          </w:tcPr>
          <w:p w14:paraId="0D0E00F3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151" w:rsidRPr="0066332D" w14:paraId="6088D438" w14:textId="77777777" w:rsidTr="002C7AC0">
        <w:tc>
          <w:tcPr>
            <w:tcW w:w="4390" w:type="dxa"/>
          </w:tcPr>
          <w:p w14:paraId="5FB71F78" w14:textId="159D344C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Maximal resection vs biopsy </w:t>
            </w:r>
          </w:p>
        </w:tc>
        <w:tc>
          <w:tcPr>
            <w:tcW w:w="2409" w:type="dxa"/>
          </w:tcPr>
          <w:p w14:paraId="0F3F2553" w14:textId="735A9CD9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7 (0.13 – 0.53)</w:t>
            </w:r>
          </w:p>
        </w:tc>
        <w:tc>
          <w:tcPr>
            <w:tcW w:w="2217" w:type="dxa"/>
          </w:tcPr>
          <w:p w14:paraId="048795C2" w14:textId="252203D7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61151" w:rsidRPr="0066332D" w14:paraId="44759586" w14:textId="77777777" w:rsidTr="002C7AC0">
        <w:tc>
          <w:tcPr>
            <w:tcW w:w="4390" w:type="dxa"/>
          </w:tcPr>
          <w:p w14:paraId="7C4250A4" w14:textId="4AEC08DF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ubmaximal resection vs biopsy</w:t>
            </w:r>
          </w:p>
        </w:tc>
        <w:tc>
          <w:tcPr>
            <w:tcW w:w="2409" w:type="dxa"/>
          </w:tcPr>
          <w:p w14:paraId="556EC4F2" w14:textId="5C1D34DE" w:rsidR="00E61151" w:rsidRDefault="00E61151" w:rsidP="00E61151">
            <w:pPr>
              <w:rPr>
                <w:rFonts w:ascii="Calibri" w:hAnsi="Calibri" w:cs="Calibri"/>
                <w:lang w:val="en-US"/>
              </w:rPr>
            </w:pPr>
          </w:p>
          <w:p w14:paraId="171C9DCA" w14:textId="625722D5" w:rsidR="003C53A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0 (0.21 – 0.77)</w:t>
            </w:r>
          </w:p>
        </w:tc>
        <w:tc>
          <w:tcPr>
            <w:tcW w:w="2217" w:type="dxa"/>
          </w:tcPr>
          <w:p w14:paraId="3FDE0BC0" w14:textId="67820B07" w:rsidR="000B03EC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06</w:t>
            </w:r>
          </w:p>
        </w:tc>
      </w:tr>
      <w:tr w:rsidR="00E61151" w:rsidRPr="0066332D" w14:paraId="7B83BD53" w14:textId="77777777" w:rsidTr="002C7AC0">
        <w:tc>
          <w:tcPr>
            <w:tcW w:w="4390" w:type="dxa"/>
          </w:tcPr>
          <w:p w14:paraId="6DF6082C" w14:textId="02EDF858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Biopsy, ref</w:t>
            </w:r>
          </w:p>
        </w:tc>
        <w:tc>
          <w:tcPr>
            <w:tcW w:w="2409" w:type="dxa"/>
          </w:tcPr>
          <w:p w14:paraId="12A47FAA" w14:textId="7E5CF18D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7" w:type="dxa"/>
          </w:tcPr>
          <w:p w14:paraId="4BC26404" w14:textId="4EABA729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151" w:rsidRPr="0066332D" w14:paraId="0FAFB5BF" w14:textId="77777777" w:rsidTr="002C7AC0">
        <w:tc>
          <w:tcPr>
            <w:tcW w:w="4390" w:type="dxa"/>
          </w:tcPr>
          <w:p w14:paraId="08030B1F" w14:textId="77777777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Primary tumor grade</w:t>
            </w:r>
          </w:p>
        </w:tc>
        <w:tc>
          <w:tcPr>
            <w:tcW w:w="2409" w:type="dxa"/>
          </w:tcPr>
          <w:p w14:paraId="77CE6260" w14:textId="77777777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7" w:type="dxa"/>
          </w:tcPr>
          <w:p w14:paraId="43A0ECF8" w14:textId="77777777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151" w:rsidRPr="0066332D" w14:paraId="7CF6BFA2" w14:textId="77777777" w:rsidTr="002C7AC0">
        <w:tc>
          <w:tcPr>
            <w:tcW w:w="4390" w:type="dxa"/>
          </w:tcPr>
          <w:p w14:paraId="62DC1715" w14:textId="77777777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     IDH mutation (ref)</w:t>
            </w:r>
          </w:p>
        </w:tc>
        <w:tc>
          <w:tcPr>
            <w:tcW w:w="2409" w:type="dxa"/>
          </w:tcPr>
          <w:p w14:paraId="306E7166" w14:textId="77777777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7" w:type="dxa"/>
          </w:tcPr>
          <w:p w14:paraId="180117B2" w14:textId="77777777" w:rsidR="00E61151" w:rsidRPr="0066332D" w:rsidRDefault="00E61151" w:rsidP="00E61151">
            <w:pPr>
              <w:rPr>
                <w:rFonts w:ascii="Calibri" w:hAnsi="Calibri" w:cs="Calibri"/>
                <w:lang w:val="en-US"/>
              </w:rPr>
            </w:pPr>
          </w:p>
        </w:tc>
      </w:tr>
      <w:tr w:rsidR="00E61151" w:rsidRPr="0066332D" w14:paraId="2BCDE103" w14:textId="77777777" w:rsidTr="002C7AC0">
        <w:tc>
          <w:tcPr>
            <w:tcW w:w="4390" w:type="dxa"/>
          </w:tcPr>
          <w:p w14:paraId="21229DFE" w14:textId="77777777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     IDH wild-type vs IDH mutation</w:t>
            </w:r>
          </w:p>
        </w:tc>
        <w:tc>
          <w:tcPr>
            <w:tcW w:w="2409" w:type="dxa"/>
          </w:tcPr>
          <w:p w14:paraId="4813E1BB" w14:textId="185FC962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64 (1.66 – 4.20)</w:t>
            </w:r>
          </w:p>
        </w:tc>
        <w:tc>
          <w:tcPr>
            <w:tcW w:w="2217" w:type="dxa"/>
          </w:tcPr>
          <w:p w14:paraId="3DC78F36" w14:textId="2DBD68E7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  <w:tr w:rsidR="00E61151" w:rsidRPr="0066332D" w14:paraId="4A90323E" w14:textId="77777777" w:rsidTr="002C7AC0">
        <w:tc>
          <w:tcPr>
            <w:tcW w:w="4390" w:type="dxa"/>
          </w:tcPr>
          <w:p w14:paraId="143DF421" w14:textId="77777777" w:rsidR="00E61151" w:rsidRPr="0066332D" w:rsidRDefault="00E61151" w:rsidP="00E6115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     Not otherwise specified vs IDH mutation</w:t>
            </w:r>
          </w:p>
        </w:tc>
        <w:tc>
          <w:tcPr>
            <w:tcW w:w="2409" w:type="dxa"/>
          </w:tcPr>
          <w:p w14:paraId="27CB46C5" w14:textId="05445134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2.24 (1.39 – 3.61)</w:t>
            </w:r>
          </w:p>
        </w:tc>
        <w:tc>
          <w:tcPr>
            <w:tcW w:w="2217" w:type="dxa"/>
          </w:tcPr>
          <w:p w14:paraId="3C66B08F" w14:textId="28EBF8C8" w:rsidR="00E61151" w:rsidRPr="0066332D" w:rsidRDefault="003C53A1" w:rsidP="00E6115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</w:tr>
    </w:tbl>
    <w:p w14:paraId="18E45BA1" w14:textId="77777777" w:rsidR="00BB1639" w:rsidRPr="0066332D" w:rsidRDefault="00BB1639" w:rsidP="00BB1639">
      <w:pPr>
        <w:rPr>
          <w:rFonts w:ascii="Calibri" w:hAnsi="Calibri" w:cs="Calibri"/>
          <w:b/>
          <w:bCs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Abbreviations: KPS = Karnofsky Performance Score, HR = Hazard Ratio, CI = Confidence Interval</w:t>
      </w:r>
    </w:p>
    <w:p w14:paraId="0B9BE092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</w:p>
    <w:p w14:paraId="7602F38A" w14:textId="11AFA054" w:rsidR="00BB1639" w:rsidRPr="0066332D" w:rsidRDefault="00BB1639" w:rsidP="00BB1639">
      <w:pPr>
        <w:rPr>
          <w:rFonts w:ascii="Calibri" w:hAnsi="Calibri" w:cs="Calibri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 xml:space="preserve">Supplementary Table 2.  Univariable logistic regression of post-operative complications associated with functional outcome following </w:t>
      </w:r>
      <w:r w:rsidR="00030522">
        <w:rPr>
          <w:rFonts w:ascii="Calibri" w:hAnsi="Calibri" w:cs="Calibri"/>
          <w:i/>
          <w:iCs/>
          <w:sz w:val="18"/>
          <w:szCs w:val="18"/>
          <w:lang w:val="en-US"/>
        </w:rPr>
        <w:t>repeat surgery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24"/>
        <w:gridCol w:w="2134"/>
        <w:gridCol w:w="1718"/>
        <w:gridCol w:w="1662"/>
        <w:gridCol w:w="1588"/>
      </w:tblGrid>
      <w:tr w:rsidR="00BB1639" w:rsidRPr="0066332D" w14:paraId="36D2B363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6A45DF4E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Difference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15949C04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Stable/Improvement</w:t>
            </w:r>
          </w:p>
          <w:p w14:paraId="0131EF6B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(n = 129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73BA848E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KPS Deteriorated </w:t>
            </w:r>
          </w:p>
          <w:p w14:paraId="557C2DA1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(n=37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17EF4A0A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OR (95% CI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51F81F39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BB1639" w:rsidRPr="0066332D" w14:paraId="4111BD52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4C38A319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Wound infection: Y n 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33D5D086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0 (7.8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2CAD6160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9 (25.0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127D584D" w14:textId="7FB3CFAB" w:rsidR="00BB1639" w:rsidRPr="0066332D" w:rsidRDefault="00D502B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99 (1.48 – 10.79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6DB12CD4" w14:textId="3032CA1C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0.</w:t>
            </w:r>
            <w:r w:rsidR="00D502B6" w:rsidRPr="0066332D">
              <w:rPr>
                <w:rFonts w:ascii="Calibri" w:hAnsi="Calibri" w:cs="Calibri"/>
                <w:b/>
                <w:bCs/>
                <w:lang w:val="en-US"/>
              </w:rPr>
              <w:t>00</w:t>
            </w:r>
            <w:r w:rsidR="00D502B6">
              <w:rPr>
                <w:rFonts w:ascii="Calibri" w:hAnsi="Calibri" w:cs="Calibri"/>
                <w:b/>
                <w:bCs/>
                <w:lang w:val="en-US"/>
              </w:rPr>
              <w:t>6</w:t>
            </w:r>
          </w:p>
        </w:tc>
      </w:tr>
      <w:tr w:rsidR="00BB1639" w:rsidRPr="0066332D" w14:paraId="3DD3A197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6098D9D0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Wound leakage: Y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62E8F766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32 (24.8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1E67E10B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2 (32.4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1231266F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.46 (0.66 – 3.23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029C3616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0.356</w:t>
            </w:r>
          </w:p>
        </w:tc>
      </w:tr>
      <w:tr w:rsidR="00BB1639" w:rsidRPr="0066332D" w14:paraId="7C6AD371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7AEAEF27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Intracranial hemorrhage: Y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21E59F16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1(8.6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0114C279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6 (16.2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14754745" w14:textId="3242CD70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2.08 (0.71 – 6.06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723BD517" w14:textId="1E609C7A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0.181</w:t>
            </w:r>
          </w:p>
        </w:tc>
      </w:tr>
      <w:tr w:rsidR="00BB1639" w:rsidRPr="0066332D" w14:paraId="6DA5B9CC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293E96DB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Ischemia: Y 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612E0C53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32 (25.0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3E9BB1E8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0 (27.0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7604DE61" w14:textId="0E017100" w:rsidR="00BB1639" w:rsidRPr="0066332D" w:rsidRDefault="00F06AD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1.16 (0.51 – 2.67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33D42BEC" w14:textId="31248B40" w:rsidR="00BB1639" w:rsidRPr="0066332D" w:rsidRDefault="00F06AD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25</w:t>
            </w:r>
          </w:p>
        </w:tc>
      </w:tr>
      <w:tr w:rsidR="00BB1639" w:rsidRPr="0066332D" w14:paraId="2BDCE007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09D5C8BD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Edema: Y 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6982B76D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10 (7.8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56C3B659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9 (24.3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D3767CC" w14:textId="7A0B1640" w:rsidR="00BB1639" w:rsidRPr="0066332D" w:rsidRDefault="00100917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3.7</w:t>
            </w:r>
            <w:r w:rsidR="004218F0"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lang w:val="en-US"/>
              </w:rPr>
              <w:t xml:space="preserve"> (1.3</w:t>
            </w:r>
            <w:r w:rsidR="004218F0">
              <w:rPr>
                <w:rFonts w:ascii="Calibri" w:hAnsi="Calibri" w:cs="Calibri"/>
                <w:lang w:val="en-US"/>
              </w:rPr>
              <w:t>8</w:t>
            </w:r>
            <w:r>
              <w:rPr>
                <w:rFonts w:ascii="Calibri" w:hAnsi="Calibri" w:cs="Calibri"/>
                <w:lang w:val="en-US"/>
              </w:rPr>
              <w:t xml:space="preserve">– </w:t>
            </w:r>
            <w:r w:rsidR="004218F0">
              <w:rPr>
                <w:rFonts w:ascii="Calibri" w:hAnsi="Calibri" w:cs="Calibri"/>
                <w:lang w:val="en-US"/>
              </w:rPr>
              <w:t>9.98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4195D36D" w14:textId="37988CE6" w:rsidR="00BB1639" w:rsidRPr="0066332D" w:rsidRDefault="00100917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0.009</w:t>
            </w:r>
          </w:p>
        </w:tc>
      </w:tr>
      <w:tr w:rsidR="00BB1639" w:rsidRPr="0066332D" w14:paraId="152F0CF5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538B47CE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Increased intracranial pressure: Y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214E8CD2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7 (5.5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5D7D05BE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8 (21.6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0521F5E" w14:textId="4BB36D84" w:rsidR="00BB1639" w:rsidRPr="0066332D" w:rsidRDefault="008C1973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4.42 (1.49-13.05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098A2EB8" w14:textId="073FBB31" w:rsidR="00BB1639" w:rsidRPr="0066332D" w:rsidRDefault="008C1973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0.007</w:t>
            </w:r>
          </w:p>
        </w:tc>
      </w:tr>
      <w:tr w:rsidR="00BB1639" w:rsidRPr="0066332D" w14:paraId="1504EE8C" w14:textId="77777777" w:rsidTr="002C7AC0">
        <w:tc>
          <w:tcPr>
            <w:tcW w:w="1924" w:type="dxa"/>
            <w:tcBorders>
              <w:left w:val="nil"/>
              <w:right w:val="nil"/>
            </w:tcBorders>
          </w:tcPr>
          <w:p w14:paraId="4910CAC0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Acute symptomatic seizure within 7 days: Y n(%)</w:t>
            </w:r>
          </w:p>
        </w:tc>
        <w:tc>
          <w:tcPr>
            <w:tcW w:w="2134" w:type="dxa"/>
            <w:tcBorders>
              <w:left w:val="nil"/>
              <w:right w:val="nil"/>
            </w:tcBorders>
          </w:tcPr>
          <w:p w14:paraId="243F06FC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4 (3.1%)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20FBC638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3 (8.1%)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75F00F8F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2.76 (0.59 – 12.92)</w:t>
            </w:r>
          </w:p>
        </w:tc>
        <w:tc>
          <w:tcPr>
            <w:tcW w:w="1588" w:type="dxa"/>
            <w:tcBorders>
              <w:left w:val="nil"/>
              <w:right w:val="nil"/>
            </w:tcBorders>
          </w:tcPr>
          <w:p w14:paraId="1591CA27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0.198</w:t>
            </w:r>
          </w:p>
        </w:tc>
      </w:tr>
    </w:tbl>
    <w:p w14:paraId="7940230F" w14:textId="77777777" w:rsidR="00BB1639" w:rsidRPr="0066332D" w:rsidRDefault="00BB1639" w:rsidP="00BB1639">
      <w:pPr>
        <w:pStyle w:val="Lijstalinea"/>
        <w:numPr>
          <w:ilvl w:val="0"/>
          <w:numId w:val="1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Absolute frequencies were based on original (non-imputed) data. </w:t>
      </w:r>
    </w:p>
    <w:p w14:paraId="2C8DEB1D" w14:textId="77777777" w:rsidR="00BB1639" w:rsidRPr="0066332D" w:rsidRDefault="00BB1639" w:rsidP="00BB1639">
      <w:pPr>
        <w:pStyle w:val="Lijstalinea"/>
        <w:numPr>
          <w:ilvl w:val="0"/>
          <w:numId w:val="1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OR, 95% CI and p-values are based on univariable logistic regression after multiple imputation (10 datasets), pooled using Rubin’s rules.</w:t>
      </w:r>
    </w:p>
    <w:p w14:paraId="5B818A54" w14:textId="77777777" w:rsidR="00BB1639" w:rsidRPr="0066332D" w:rsidRDefault="00BB1639" w:rsidP="00BB1639">
      <w:pPr>
        <w:rPr>
          <w:rFonts w:ascii="Calibri" w:hAnsi="Calibri" w:cs="Calibri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Abbreviations: KPS = Karnofsky Performance Score, n = number, OR = Odds Ratio, CI = Confidence Interval, Y = Yes</w:t>
      </w:r>
    </w:p>
    <w:p w14:paraId="13A4ADB5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</w:p>
    <w:p w14:paraId="2FA8AF87" w14:textId="4ED907CB" w:rsidR="00BB1639" w:rsidRPr="0066332D" w:rsidRDefault="00BB1639" w:rsidP="00BB1639">
      <w:pPr>
        <w:rPr>
          <w:rFonts w:ascii="Calibri" w:hAnsi="Calibri" w:cs="Calibri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 xml:space="preserve">Supplementary Table 3. Univariable logistic regression of operative variables associated with functional outcome following </w:t>
      </w:r>
      <w:r w:rsidR="00030522">
        <w:rPr>
          <w:rFonts w:ascii="Calibri" w:hAnsi="Calibri" w:cs="Calibri"/>
          <w:i/>
          <w:iCs/>
          <w:sz w:val="18"/>
          <w:szCs w:val="18"/>
          <w:lang w:val="en-US"/>
        </w:rPr>
        <w:t>repeat surgery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22"/>
        <w:gridCol w:w="2112"/>
        <w:gridCol w:w="17"/>
        <w:gridCol w:w="1708"/>
        <w:gridCol w:w="10"/>
        <w:gridCol w:w="1654"/>
        <w:gridCol w:w="8"/>
        <w:gridCol w:w="1588"/>
      </w:tblGrid>
      <w:tr w:rsidR="00BB1639" w:rsidRPr="0066332D" w14:paraId="08C02103" w14:textId="77777777" w:rsidTr="002C7AC0">
        <w:tc>
          <w:tcPr>
            <w:tcW w:w="1907" w:type="dxa"/>
          </w:tcPr>
          <w:p w14:paraId="75629F6A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KPS Difference </w:t>
            </w:r>
          </w:p>
        </w:tc>
        <w:tc>
          <w:tcPr>
            <w:tcW w:w="2134" w:type="dxa"/>
            <w:gridSpan w:val="2"/>
          </w:tcPr>
          <w:p w14:paraId="638A8963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Stable/Improvement (n = 129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725" w:type="dxa"/>
            <w:gridSpan w:val="2"/>
          </w:tcPr>
          <w:p w14:paraId="54C579C0" w14:textId="77777777" w:rsidR="00BB1639" w:rsidRPr="0066332D" w:rsidRDefault="00BB1639" w:rsidP="002C7AC0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Deteriorated (n=37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664" w:type="dxa"/>
            <w:gridSpan w:val="2"/>
          </w:tcPr>
          <w:p w14:paraId="36DC8BF9" w14:textId="77777777" w:rsidR="00BB1639" w:rsidRPr="0066332D" w:rsidRDefault="00BB1639" w:rsidP="002C7AC0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OR (95%CI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596" w:type="dxa"/>
            <w:gridSpan w:val="2"/>
          </w:tcPr>
          <w:p w14:paraId="45F2A566" w14:textId="77777777" w:rsidR="00BB1639" w:rsidRPr="0066332D" w:rsidRDefault="00BB1639" w:rsidP="002C7AC0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BB1639" w:rsidRPr="0066332D" w14:paraId="0BED2475" w14:textId="77777777" w:rsidTr="002C7AC0">
        <w:tc>
          <w:tcPr>
            <w:tcW w:w="1907" w:type="dxa"/>
          </w:tcPr>
          <w:p w14:paraId="4DBF133B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6332D">
              <w:rPr>
                <w:rFonts w:ascii="Calibri" w:hAnsi="Calibri" w:cs="Calibri"/>
                <w:b/>
                <w:bCs/>
              </w:rPr>
              <w:t>Awake</w:t>
            </w:r>
            <w:proofErr w:type="spellEnd"/>
            <w:r w:rsidRPr="0066332D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66332D">
              <w:rPr>
                <w:rFonts w:ascii="Calibri" w:hAnsi="Calibri" w:cs="Calibri"/>
                <w:b/>
                <w:bCs/>
              </w:rPr>
              <w:t>surgery</w:t>
            </w:r>
            <w:proofErr w:type="spellEnd"/>
            <w:r w:rsidRPr="0066332D">
              <w:rPr>
                <w:rFonts w:ascii="Calibri" w:hAnsi="Calibri" w:cs="Calibri"/>
                <w:b/>
                <w:bCs/>
              </w:rPr>
              <w:t>: Y  n(%)</w:t>
            </w:r>
          </w:p>
        </w:tc>
        <w:tc>
          <w:tcPr>
            <w:tcW w:w="2134" w:type="dxa"/>
            <w:gridSpan w:val="2"/>
          </w:tcPr>
          <w:p w14:paraId="36519F8B" w14:textId="77777777" w:rsidR="00BB1639" w:rsidRPr="0066332D" w:rsidRDefault="00BB1639" w:rsidP="002C7AC0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</w:rPr>
              <w:t>38 (29.5%)</w:t>
            </w:r>
          </w:p>
        </w:tc>
        <w:tc>
          <w:tcPr>
            <w:tcW w:w="1725" w:type="dxa"/>
            <w:gridSpan w:val="2"/>
          </w:tcPr>
          <w:p w14:paraId="74625A8E" w14:textId="77777777" w:rsidR="00BB1639" w:rsidRPr="0066332D" w:rsidRDefault="00BB1639" w:rsidP="002C7AC0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</w:rPr>
              <w:t>10 (27.0%)</w:t>
            </w:r>
          </w:p>
        </w:tc>
        <w:tc>
          <w:tcPr>
            <w:tcW w:w="1664" w:type="dxa"/>
            <w:gridSpan w:val="2"/>
          </w:tcPr>
          <w:p w14:paraId="7C38E93A" w14:textId="1FF55691" w:rsidR="00BB1639" w:rsidRPr="0066332D" w:rsidRDefault="005509A8" w:rsidP="002C7A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0.86 (0.38 – 1.94)</w:t>
            </w:r>
          </w:p>
        </w:tc>
        <w:tc>
          <w:tcPr>
            <w:tcW w:w="1596" w:type="dxa"/>
            <w:gridSpan w:val="2"/>
          </w:tcPr>
          <w:p w14:paraId="2E5848C9" w14:textId="785CDF6D" w:rsidR="00BB1639" w:rsidRPr="0066332D" w:rsidRDefault="005509A8" w:rsidP="002C7A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6</w:t>
            </w:r>
          </w:p>
        </w:tc>
      </w:tr>
      <w:tr w:rsidR="00BB1639" w:rsidRPr="0066332D" w14:paraId="76DE0524" w14:textId="77777777" w:rsidTr="002C7AC0">
        <w:tc>
          <w:tcPr>
            <w:tcW w:w="1907" w:type="dxa"/>
          </w:tcPr>
          <w:p w14:paraId="239C6363" w14:textId="77777777" w:rsidR="00BB1639" w:rsidRPr="0066332D" w:rsidRDefault="00BB1639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Surgery limited by function: Y  n(%)</w:t>
            </w:r>
          </w:p>
        </w:tc>
        <w:tc>
          <w:tcPr>
            <w:tcW w:w="2134" w:type="dxa"/>
            <w:gridSpan w:val="2"/>
          </w:tcPr>
          <w:p w14:paraId="419DA05C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35 (92.1%)</w:t>
            </w:r>
          </w:p>
        </w:tc>
        <w:tc>
          <w:tcPr>
            <w:tcW w:w="1725" w:type="dxa"/>
            <w:gridSpan w:val="2"/>
          </w:tcPr>
          <w:p w14:paraId="571DC9A1" w14:textId="77777777" w:rsidR="00BB1639" w:rsidRPr="0066332D" w:rsidRDefault="00BB1639" w:rsidP="002C7AC0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lang w:val="en-US"/>
              </w:rPr>
              <w:t>9 (90.0%)</w:t>
            </w:r>
          </w:p>
        </w:tc>
        <w:tc>
          <w:tcPr>
            <w:tcW w:w="1664" w:type="dxa"/>
            <w:gridSpan w:val="2"/>
          </w:tcPr>
          <w:p w14:paraId="2CCD0805" w14:textId="40481655" w:rsidR="00BB1639" w:rsidRPr="0066332D" w:rsidRDefault="00097018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75 (0.07 – 8.09)</w:t>
            </w:r>
          </w:p>
        </w:tc>
        <w:tc>
          <w:tcPr>
            <w:tcW w:w="1596" w:type="dxa"/>
            <w:gridSpan w:val="2"/>
          </w:tcPr>
          <w:p w14:paraId="50B97C2F" w14:textId="5CA010B8" w:rsidR="00BB1639" w:rsidRPr="0066332D" w:rsidRDefault="00097018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13</w:t>
            </w:r>
          </w:p>
        </w:tc>
      </w:tr>
      <w:tr w:rsidR="00A16035" w:rsidRPr="00A16035" w:rsidDel="00A16035" w14:paraId="16AE1D72" w14:textId="77777777" w:rsidTr="002C7AC0">
        <w:tc>
          <w:tcPr>
            <w:tcW w:w="1929" w:type="dxa"/>
            <w:gridSpan w:val="2"/>
          </w:tcPr>
          <w:p w14:paraId="6C3BFA89" w14:textId="210AAF23" w:rsidR="00A16035" w:rsidRPr="0066332D" w:rsidDel="00A16035" w:rsidRDefault="00A16035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xtent of resection</w:t>
            </w:r>
            <w:r w:rsidR="00DF4C90">
              <w:rPr>
                <w:rFonts w:ascii="Calibri" w:hAnsi="Calibri" w:cs="Calibri"/>
                <w:b/>
                <w:bCs/>
                <w:lang w:val="en-US"/>
              </w:rPr>
              <w:t>, n (%)</w:t>
            </w:r>
          </w:p>
        </w:tc>
        <w:tc>
          <w:tcPr>
            <w:tcW w:w="2129" w:type="dxa"/>
            <w:gridSpan w:val="2"/>
          </w:tcPr>
          <w:p w14:paraId="540740DF" w14:textId="77777777" w:rsidR="00A16035" w:rsidRPr="0066332D" w:rsidDel="00A16035" w:rsidRDefault="00A16035" w:rsidP="002C7AC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8" w:type="dxa"/>
            <w:gridSpan w:val="2"/>
          </w:tcPr>
          <w:p w14:paraId="35508274" w14:textId="77777777" w:rsidR="00A16035" w:rsidRPr="0066332D" w:rsidDel="00A16035" w:rsidRDefault="00A16035" w:rsidP="002C7AC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2" w:type="dxa"/>
            <w:gridSpan w:val="2"/>
          </w:tcPr>
          <w:p w14:paraId="6CA97501" w14:textId="77777777" w:rsidR="00A16035" w:rsidRPr="0066332D" w:rsidDel="00A16035" w:rsidRDefault="00A16035" w:rsidP="002C7AC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88" w:type="dxa"/>
          </w:tcPr>
          <w:p w14:paraId="3BFA918A" w14:textId="77777777" w:rsidR="00A16035" w:rsidRPr="0066332D" w:rsidDel="00A16035" w:rsidRDefault="00A16035" w:rsidP="002C7AC0">
            <w:pPr>
              <w:rPr>
                <w:rFonts w:ascii="Calibri" w:hAnsi="Calibri" w:cs="Calibri"/>
                <w:lang w:val="en-US"/>
              </w:rPr>
            </w:pPr>
          </w:p>
        </w:tc>
      </w:tr>
      <w:tr w:rsidR="00A16035" w:rsidRPr="00A16035" w:rsidDel="00A16035" w14:paraId="2E956A47" w14:textId="77777777" w:rsidTr="002C7AC0">
        <w:tc>
          <w:tcPr>
            <w:tcW w:w="1929" w:type="dxa"/>
            <w:gridSpan w:val="2"/>
          </w:tcPr>
          <w:p w14:paraId="0175044E" w14:textId="1C5EF0E7" w:rsidR="00A16035" w:rsidRPr="0066332D" w:rsidDel="00A16035" w:rsidRDefault="00DF4C90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Maximal resection</w:t>
            </w:r>
          </w:p>
        </w:tc>
        <w:tc>
          <w:tcPr>
            <w:tcW w:w="2129" w:type="dxa"/>
            <w:gridSpan w:val="2"/>
          </w:tcPr>
          <w:p w14:paraId="0132D831" w14:textId="21E04917" w:rsidR="00A16035" w:rsidRPr="0066332D" w:rsidDel="00A16035" w:rsidRDefault="007E7D04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2 (25.6%)</w:t>
            </w:r>
          </w:p>
        </w:tc>
        <w:tc>
          <w:tcPr>
            <w:tcW w:w="1718" w:type="dxa"/>
            <w:gridSpan w:val="2"/>
          </w:tcPr>
          <w:p w14:paraId="169C7797" w14:textId="5E909516" w:rsidR="00A16035" w:rsidRPr="0066332D" w:rsidDel="00A16035" w:rsidRDefault="007E7D04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 (25.0%)</w:t>
            </w:r>
          </w:p>
        </w:tc>
        <w:tc>
          <w:tcPr>
            <w:tcW w:w="1662" w:type="dxa"/>
            <w:gridSpan w:val="2"/>
          </w:tcPr>
          <w:p w14:paraId="0BA4AC24" w14:textId="3899D183" w:rsidR="00A16035" w:rsidRPr="0066332D" w:rsidDel="00A16035" w:rsidRDefault="00D3251D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4 (0.27 – 3.30)</w:t>
            </w:r>
          </w:p>
        </w:tc>
        <w:tc>
          <w:tcPr>
            <w:tcW w:w="1588" w:type="dxa"/>
          </w:tcPr>
          <w:p w14:paraId="476CA8D2" w14:textId="72E512DE" w:rsidR="00A16035" w:rsidRPr="0066332D" w:rsidDel="00A16035" w:rsidRDefault="00D3251D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19</w:t>
            </w:r>
          </w:p>
        </w:tc>
      </w:tr>
      <w:tr w:rsidR="00A16035" w:rsidRPr="00A16035" w:rsidDel="00A16035" w14:paraId="58D62B47" w14:textId="77777777" w:rsidTr="002C7AC0">
        <w:tc>
          <w:tcPr>
            <w:tcW w:w="1929" w:type="dxa"/>
            <w:gridSpan w:val="2"/>
          </w:tcPr>
          <w:p w14:paraId="55598389" w14:textId="48CFD734" w:rsidR="00A16035" w:rsidRPr="0066332D" w:rsidDel="00A16035" w:rsidRDefault="00DF4C90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ubmaximal resection</w:t>
            </w:r>
          </w:p>
        </w:tc>
        <w:tc>
          <w:tcPr>
            <w:tcW w:w="2129" w:type="dxa"/>
            <w:gridSpan w:val="2"/>
          </w:tcPr>
          <w:p w14:paraId="661804D2" w14:textId="6895FA7A" w:rsidR="00A16035" w:rsidRPr="0066332D" w:rsidDel="00A16035" w:rsidRDefault="0081260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5 (60.0%)</w:t>
            </w:r>
          </w:p>
        </w:tc>
        <w:tc>
          <w:tcPr>
            <w:tcW w:w="1718" w:type="dxa"/>
            <w:gridSpan w:val="2"/>
          </w:tcPr>
          <w:p w14:paraId="427DD544" w14:textId="250D2534" w:rsidR="00A16035" w:rsidRPr="0066332D" w:rsidDel="00A16035" w:rsidRDefault="0081260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 (59.4%)</w:t>
            </w:r>
          </w:p>
        </w:tc>
        <w:tc>
          <w:tcPr>
            <w:tcW w:w="1662" w:type="dxa"/>
            <w:gridSpan w:val="2"/>
          </w:tcPr>
          <w:p w14:paraId="706B5789" w14:textId="03C87B0B" w:rsidR="00A16035" w:rsidRPr="0066332D" w:rsidDel="00A16035" w:rsidRDefault="00D3251D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8 (0.36 – 3.24)</w:t>
            </w:r>
          </w:p>
        </w:tc>
        <w:tc>
          <w:tcPr>
            <w:tcW w:w="1588" w:type="dxa"/>
          </w:tcPr>
          <w:p w14:paraId="610A07B2" w14:textId="6BA39181" w:rsidR="00A16035" w:rsidRPr="0066332D" w:rsidDel="00A16035" w:rsidRDefault="00D3251D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92</w:t>
            </w:r>
          </w:p>
        </w:tc>
      </w:tr>
      <w:tr w:rsidR="00DF4C90" w:rsidRPr="00DF4C90" w:rsidDel="00A16035" w14:paraId="79C1C779" w14:textId="77777777" w:rsidTr="002C7AC0">
        <w:tc>
          <w:tcPr>
            <w:tcW w:w="1929" w:type="dxa"/>
            <w:gridSpan w:val="2"/>
          </w:tcPr>
          <w:p w14:paraId="78D9EC6D" w14:textId="67888E2D" w:rsidR="00DF4C90" w:rsidRDefault="00DF4C90" w:rsidP="002C7AC0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Biopsy, ref</w:t>
            </w:r>
          </w:p>
        </w:tc>
        <w:tc>
          <w:tcPr>
            <w:tcW w:w="2129" w:type="dxa"/>
            <w:gridSpan w:val="2"/>
          </w:tcPr>
          <w:p w14:paraId="5B501C97" w14:textId="6016BE91" w:rsidR="00DF4C90" w:rsidRPr="0066332D" w:rsidDel="00A16035" w:rsidRDefault="0081260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8 (14.4%)</w:t>
            </w:r>
          </w:p>
        </w:tc>
        <w:tc>
          <w:tcPr>
            <w:tcW w:w="1718" w:type="dxa"/>
            <w:gridSpan w:val="2"/>
          </w:tcPr>
          <w:p w14:paraId="2B65A499" w14:textId="4251C3B6" w:rsidR="00DF4C90" w:rsidRPr="0066332D" w:rsidDel="00A16035" w:rsidRDefault="00812606" w:rsidP="002C7AC0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 (15.6%)</w:t>
            </w:r>
          </w:p>
        </w:tc>
        <w:tc>
          <w:tcPr>
            <w:tcW w:w="1662" w:type="dxa"/>
            <w:gridSpan w:val="2"/>
          </w:tcPr>
          <w:p w14:paraId="75684FF4" w14:textId="77777777" w:rsidR="00DF4C90" w:rsidRPr="0066332D" w:rsidDel="00A16035" w:rsidRDefault="00DF4C90" w:rsidP="002C7AC0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88" w:type="dxa"/>
          </w:tcPr>
          <w:p w14:paraId="3DD043B2" w14:textId="77777777" w:rsidR="00DF4C90" w:rsidRPr="0066332D" w:rsidDel="00A16035" w:rsidRDefault="00DF4C90" w:rsidP="002C7AC0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2DD492BA" w14:textId="77777777" w:rsidR="00BB1639" w:rsidRPr="0066332D" w:rsidRDefault="00BB1639" w:rsidP="00BB1639">
      <w:pPr>
        <w:pStyle w:val="Lijstalinea"/>
        <w:numPr>
          <w:ilvl w:val="0"/>
          <w:numId w:val="2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Absolute frequencies were based on original (non-imputed) data. </w:t>
      </w:r>
    </w:p>
    <w:p w14:paraId="4F0DB6BF" w14:textId="77777777" w:rsidR="00BB1639" w:rsidRPr="0066332D" w:rsidRDefault="00BB1639" w:rsidP="00BB1639">
      <w:pPr>
        <w:pStyle w:val="Lijstalinea"/>
        <w:numPr>
          <w:ilvl w:val="0"/>
          <w:numId w:val="2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OR, 95% CI and p-values are based on univariable logistic regression after multiple imputation (10 datasets), pooled using Rubin’s rules.</w:t>
      </w:r>
    </w:p>
    <w:p w14:paraId="5C289AAC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Abbreviations: KPS = Karnofsky Performance Score, n = number, OR = Odds Ratio, CI = Confidence Interval, Y = Yes</w:t>
      </w:r>
    </w:p>
    <w:p w14:paraId="28CAEBE9" w14:textId="77777777" w:rsidR="00621DB8" w:rsidRDefault="00621DB8">
      <w:pPr>
        <w:spacing w:line="278" w:lineRule="auto"/>
        <w:rPr>
          <w:rFonts w:ascii="Calibri" w:hAnsi="Calibri" w:cs="Calibri"/>
          <w:i/>
          <w:iCs/>
          <w:sz w:val="18"/>
          <w:szCs w:val="18"/>
          <w:lang w:val="en-US"/>
        </w:rPr>
      </w:pPr>
      <w:r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</w:p>
    <w:p w14:paraId="3B134CAD" w14:textId="6D45C607" w:rsidR="004E65C0" w:rsidRPr="0066332D" w:rsidRDefault="004E65C0" w:rsidP="004E65C0">
      <w:pPr>
        <w:rPr>
          <w:rFonts w:ascii="Calibri" w:hAnsi="Calibri" w:cs="Calibri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 xml:space="preserve">Supplementary Table 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>4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. </w:t>
      </w:r>
      <w:r>
        <w:rPr>
          <w:rFonts w:ascii="Calibri" w:hAnsi="Calibri" w:cs="Calibri"/>
          <w:i/>
          <w:iCs/>
          <w:sz w:val="18"/>
          <w:szCs w:val="18"/>
          <w:lang w:val="en-US"/>
        </w:rPr>
        <w:t>Multivariable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 logistic regression of </w:t>
      </w:r>
      <w:proofErr w:type="spellStart"/>
      <w:r w:rsidR="005E7BF5" w:rsidRPr="0066332D">
        <w:rPr>
          <w:rFonts w:ascii="Calibri" w:hAnsi="Calibri" w:cs="Calibri"/>
          <w:i/>
          <w:iCs/>
          <w:sz w:val="18"/>
          <w:szCs w:val="18"/>
          <w:lang w:val="en-US"/>
        </w:rPr>
        <w:t>of</w:t>
      </w:r>
      <w:proofErr w:type="spellEnd"/>
      <w:r w:rsidR="005E7BF5"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 pre-operative clinical and radiological determinants associated with functional outcome following </w:t>
      </w:r>
      <w:r w:rsidR="005E7BF5">
        <w:rPr>
          <w:rFonts w:ascii="Calibri" w:hAnsi="Calibri" w:cs="Calibri"/>
          <w:i/>
          <w:iCs/>
          <w:sz w:val="18"/>
          <w:szCs w:val="18"/>
          <w:lang w:val="en-US"/>
        </w:rPr>
        <w:t>repeat surgery (resection only, biopsy patients excluded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22"/>
        <w:gridCol w:w="2112"/>
        <w:gridCol w:w="17"/>
        <w:gridCol w:w="1708"/>
        <w:gridCol w:w="10"/>
        <w:gridCol w:w="1654"/>
        <w:gridCol w:w="8"/>
        <w:gridCol w:w="1588"/>
      </w:tblGrid>
      <w:tr w:rsidR="004E65C0" w:rsidRPr="0066332D" w14:paraId="552F0045" w14:textId="77777777" w:rsidTr="00760548">
        <w:tc>
          <w:tcPr>
            <w:tcW w:w="1907" w:type="dxa"/>
          </w:tcPr>
          <w:p w14:paraId="6E7168D4" w14:textId="77777777" w:rsidR="004E65C0" w:rsidRPr="0066332D" w:rsidRDefault="004E65C0" w:rsidP="00760548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KPS Difference </w:t>
            </w:r>
          </w:p>
        </w:tc>
        <w:tc>
          <w:tcPr>
            <w:tcW w:w="2134" w:type="dxa"/>
            <w:gridSpan w:val="2"/>
          </w:tcPr>
          <w:p w14:paraId="0FCF8102" w14:textId="1D614512" w:rsidR="004E65C0" w:rsidRPr="0066332D" w:rsidRDefault="004E65C0" w:rsidP="00760548">
            <w:pPr>
              <w:rPr>
                <w:rFonts w:ascii="Calibri" w:hAnsi="Calibri" w:cs="Calibri"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 xml:space="preserve">KPS Stable/Improvement (n = </w:t>
            </w:r>
            <w:r w:rsidR="00350923">
              <w:rPr>
                <w:rFonts w:ascii="Calibri" w:hAnsi="Calibri" w:cs="Calibri"/>
                <w:b/>
                <w:bCs/>
                <w:lang w:val="en-US"/>
              </w:rPr>
              <w:t>103</w:t>
            </w:r>
            <w:r w:rsidRPr="0066332D">
              <w:rPr>
                <w:rFonts w:ascii="Calibri" w:hAnsi="Calibri" w:cs="Calibri"/>
                <w:b/>
                <w:bCs/>
                <w:lang w:val="en-US"/>
              </w:rPr>
              <w:t>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725" w:type="dxa"/>
            <w:gridSpan w:val="2"/>
          </w:tcPr>
          <w:p w14:paraId="2694E419" w14:textId="0C289D9B" w:rsidR="004E65C0" w:rsidRPr="0066332D" w:rsidRDefault="004E65C0" w:rsidP="00760548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KPS Deteriorated (n=</w:t>
            </w:r>
            <w:r w:rsidR="00350923">
              <w:rPr>
                <w:rFonts w:ascii="Calibri" w:hAnsi="Calibri" w:cs="Calibri"/>
                <w:b/>
                <w:bCs/>
                <w:lang w:val="en-US"/>
              </w:rPr>
              <w:t>27</w:t>
            </w:r>
            <w:r w:rsidRPr="0066332D">
              <w:rPr>
                <w:rFonts w:ascii="Calibri" w:hAnsi="Calibri" w:cs="Calibri"/>
                <w:b/>
                <w:bCs/>
                <w:lang w:val="en-US"/>
              </w:rPr>
              <w:t>)</w:t>
            </w:r>
            <w:r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a</w:t>
            </w:r>
          </w:p>
        </w:tc>
        <w:tc>
          <w:tcPr>
            <w:tcW w:w="1664" w:type="dxa"/>
            <w:gridSpan w:val="2"/>
          </w:tcPr>
          <w:p w14:paraId="38FF59AA" w14:textId="13C975AF" w:rsidR="004E65C0" w:rsidRPr="0066332D" w:rsidRDefault="00CC27F5" w:rsidP="0076054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Multivariable </w:t>
            </w:r>
            <w:r w:rsidR="004E65C0" w:rsidRPr="0066332D">
              <w:rPr>
                <w:rFonts w:ascii="Calibri" w:hAnsi="Calibri" w:cs="Calibri"/>
                <w:b/>
                <w:bCs/>
                <w:lang w:val="en-US"/>
              </w:rPr>
              <w:t>OR (95%CI)</w:t>
            </w:r>
            <w:r w:rsidR="004E65C0" w:rsidRPr="0066332D">
              <w:rPr>
                <w:rFonts w:ascii="Calibri" w:hAnsi="Calibri" w:cs="Calibri"/>
                <w:b/>
                <w:bCs/>
                <w:i/>
                <w:iCs/>
                <w:vertAlign w:val="superscript"/>
                <w:lang w:val="en-US"/>
              </w:rPr>
              <w:t xml:space="preserve"> b</w:t>
            </w:r>
          </w:p>
        </w:tc>
        <w:tc>
          <w:tcPr>
            <w:tcW w:w="1596" w:type="dxa"/>
            <w:gridSpan w:val="2"/>
          </w:tcPr>
          <w:p w14:paraId="371FACA5" w14:textId="77777777" w:rsidR="004E65C0" w:rsidRPr="0066332D" w:rsidRDefault="004E65C0" w:rsidP="00760548">
            <w:pPr>
              <w:rPr>
                <w:rFonts w:ascii="Calibri" w:hAnsi="Calibri" w:cs="Calibri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P-value</w:t>
            </w:r>
          </w:p>
        </w:tc>
      </w:tr>
      <w:tr w:rsidR="001D254B" w:rsidRPr="0066332D" w14:paraId="35A7FC91" w14:textId="77777777" w:rsidTr="00760548">
        <w:tc>
          <w:tcPr>
            <w:tcW w:w="1907" w:type="dxa"/>
          </w:tcPr>
          <w:p w14:paraId="072A381A" w14:textId="6AAB3330" w:rsidR="001D254B" w:rsidRPr="0066332D" w:rsidRDefault="001D254B" w:rsidP="001D254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iabetes: Y n (%)</w:t>
            </w:r>
          </w:p>
        </w:tc>
        <w:tc>
          <w:tcPr>
            <w:tcW w:w="2134" w:type="dxa"/>
            <w:gridSpan w:val="2"/>
          </w:tcPr>
          <w:p w14:paraId="79B6F989" w14:textId="6EA45676" w:rsidR="001D254B" w:rsidRPr="0066332D" w:rsidRDefault="00350923" w:rsidP="001D25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(3.7%)</w:t>
            </w:r>
          </w:p>
        </w:tc>
        <w:tc>
          <w:tcPr>
            <w:tcW w:w="1725" w:type="dxa"/>
            <w:gridSpan w:val="2"/>
          </w:tcPr>
          <w:p w14:paraId="7B8FF088" w14:textId="2FB13278" w:rsidR="001D254B" w:rsidRPr="0066332D" w:rsidRDefault="00350923" w:rsidP="001D25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(11.1%)</w:t>
            </w:r>
          </w:p>
        </w:tc>
        <w:tc>
          <w:tcPr>
            <w:tcW w:w="1664" w:type="dxa"/>
            <w:gridSpan w:val="2"/>
          </w:tcPr>
          <w:p w14:paraId="5C0B83AC" w14:textId="3235C5C1" w:rsidR="001D254B" w:rsidRPr="0066332D" w:rsidRDefault="00621A8C" w:rsidP="001D25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 (0.44 – 10.20)</w:t>
            </w:r>
          </w:p>
        </w:tc>
        <w:tc>
          <w:tcPr>
            <w:tcW w:w="1596" w:type="dxa"/>
            <w:gridSpan w:val="2"/>
          </w:tcPr>
          <w:p w14:paraId="40C73779" w14:textId="6F02C7AD" w:rsidR="001D254B" w:rsidRPr="0066332D" w:rsidRDefault="00621A8C" w:rsidP="001D254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5</w:t>
            </w:r>
          </w:p>
        </w:tc>
      </w:tr>
      <w:tr w:rsidR="001D254B" w:rsidRPr="00A16035" w:rsidDel="00A16035" w14:paraId="0F3839B4" w14:textId="77777777" w:rsidTr="00760548">
        <w:tc>
          <w:tcPr>
            <w:tcW w:w="1929" w:type="dxa"/>
            <w:gridSpan w:val="2"/>
          </w:tcPr>
          <w:p w14:paraId="3B976338" w14:textId="4077A130" w:rsidR="001D254B" w:rsidRPr="0066332D" w:rsidDel="00A16035" w:rsidRDefault="001D254B" w:rsidP="001D254B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moking:</w:t>
            </w:r>
          </w:p>
        </w:tc>
        <w:tc>
          <w:tcPr>
            <w:tcW w:w="2129" w:type="dxa"/>
            <w:gridSpan w:val="2"/>
          </w:tcPr>
          <w:p w14:paraId="39C63928" w14:textId="77777777" w:rsidR="001D254B" w:rsidRPr="0066332D" w:rsidDel="00A16035" w:rsidRDefault="001D254B" w:rsidP="001D254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8" w:type="dxa"/>
            <w:gridSpan w:val="2"/>
          </w:tcPr>
          <w:p w14:paraId="048B76E5" w14:textId="77777777" w:rsidR="001D254B" w:rsidRPr="0066332D" w:rsidDel="00A16035" w:rsidRDefault="001D254B" w:rsidP="001D254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2" w:type="dxa"/>
            <w:gridSpan w:val="2"/>
          </w:tcPr>
          <w:p w14:paraId="755CEDFA" w14:textId="77777777" w:rsidR="001D254B" w:rsidRPr="0066332D" w:rsidDel="00A16035" w:rsidRDefault="001D254B" w:rsidP="001D254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88" w:type="dxa"/>
          </w:tcPr>
          <w:p w14:paraId="09229845" w14:textId="77777777" w:rsidR="001D254B" w:rsidRPr="0066332D" w:rsidDel="00A16035" w:rsidRDefault="001D254B" w:rsidP="001D254B">
            <w:pPr>
              <w:rPr>
                <w:rFonts w:ascii="Calibri" w:hAnsi="Calibri" w:cs="Calibri"/>
                <w:lang w:val="en-US"/>
              </w:rPr>
            </w:pPr>
          </w:p>
        </w:tc>
      </w:tr>
      <w:tr w:rsidR="00D011CF" w:rsidRPr="00A16035" w:rsidDel="00A16035" w14:paraId="7C5AF589" w14:textId="77777777" w:rsidTr="00760548">
        <w:tc>
          <w:tcPr>
            <w:tcW w:w="1929" w:type="dxa"/>
            <w:gridSpan w:val="2"/>
          </w:tcPr>
          <w:p w14:paraId="7B0A6F6D" w14:textId="55606F27" w:rsidR="00D011CF" w:rsidRPr="0066332D" w:rsidDel="00A16035" w:rsidRDefault="00D011CF" w:rsidP="00D011CF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Never smoked n (%), ref</w:t>
            </w:r>
          </w:p>
        </w:tc>
        <w:tc>
          <w:tcPr>
            <w:tcW w:w="2129" w:type="dxa"/>
            <w:gridSpan w:val="2"/>
          </w:tcPr>
          <w:p w14:paraId="5A619BE9" w14:textId="759CF840" w:rsidR="00D011CF" w:rsidRPr="0066332D" w:rsidDel="00A16035" w:rsidRDefault="005313AE" w:rsidP="00D011C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2 (57.9%</w:t>
            </w:r>
          </w:p>
        </w:tc>
        <w:tc>
          <w:tcPr>
            <w:tcW w:w="1718" w:type="dxa"/>
            <w:gridSpan w:val="2"/>
          </w:tcPr>
          <w:p w14:paraId="6DA72876" w14:textId="79020482" w:rsidR="00D011CF" w:rsidRPr="0066332D" w:rsidDel="00A16035" w:rsidRDefault="005313AE" w:rsidP="00D011CF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 (70.4%)</w:t>
            </w:r>
          </w:p>
        </w:tc>
        <w:tc>
          <w:tcPr>
            <w:tcW w:w="1662" w:type="dxa"/>
            <w:gridSpan w:val="2"/>
          </w:tcPr>
          <w:p w14:paraId="40C82982" w14:textId="1381A5BB" w:rsidR="00D011CF" w:rsidRPr="0066332D" w:rsidDel="00A16035" w:rsidRDefault="00D011CF" w:rsidP="00D011CF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88" w:type="dxa"/>
          </w:tcPr>
          <w:p w14:paraId="59ED36C4" w14:textId="5724A535" w:rsidR="00D011CF" w:rsidRPr="0066332D" w:rsidDel="00A16035" w:rsidRDefault="00D011CF" w:rsidP="00D011CF">
            <w:pPr>
              <w:rPr>
                <w:rFonts w:ascii="Calibri" w:hAnsi="Calibri" w:cs="Calibri"/>
                <w:lang w:val="en-US"/>
              </w:rPr>
            </w:pPr>
          </w:p>
        </w:tc>
      </w:tr>
      <w:tr w:rsidR="00E00BB9" w:rsidRPr="00A16035" w:rsidDel="00A16035" w14:paraId="50C04E8D" w14:textId="77777777" w:rsidTr="00760548">
        <w:tc>
          <w:tcPr>
            <w:tcW w:w="1929" w:type="dxa"/>
            <w:gridSpan w:val="2"/>
          </w:tcPr>
          <w:p w14:paraId="488A7E08" w14:textId="64DF702F" w:rsidR="00E00BB9" w:rsidRPr="0066332D" w:rsidDel="00A16035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Former smoker n (%)</w:t>
            </w:r>
          </w:p>
        </w:tc>
        <w:tc>
          <w:tcPr>
            <w:tcW w:w="2129" w:type="dxa"/>
            <w:gridSpan w:val="2"/>
          </w:tcPr>
          <w:p w14:paraId="0411DD17" w14:textId="780968B1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4 (22.4%)</w:t>
            </w:r>
          </w:p>
        </w:tc>
        <w:tc>
          <w:tcPr>
            <w:tcW w:w="1718" w:type="dxa"/>
            <w:gridSpan w:val="2"/>
          </w:tcPr>
          <w:p w14:paraId="3C5B6936" w14:textId="279882F4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 (25.9%)</w:t>
            </w:r>
          </w:p>
        </w:tc>
        <w:tc>
          <w:tcPr>
            <w:tcW w:w="1662" w:type="dxa"/>
            <w:gridSpan w:val="2"/>
          </w:tcPr>
          <w:p w14:paraId="19E01CC1" w14:textId="6D60AA93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78 (0.65 – 4.89)</w:t>
            </w:r>
          </w:p>
        </w:tc>
        <w:tc>
          <w:tcPr>
            <w:tcW w:w="1588" w:type="dxa"/>
          </w:tcPr>
          <w:p w14:paraId="45BBCD50" w14:textId="307CBE11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266</w:t>
            </w:r>
          </w:p>
        </w:tc>
      </w:tr>
      <w:tr w:rsidR="00E00BB9" w:rsidRPr="00DF4C90" w:rsidDel="00A16035" w14:paraId="4260533A" w14:textId="77777777" w:rsidTr="00760548">
        <w:tc>
          <w:tcPr>
            <w:tcW w:w="1929" w:type="dxa"/>
            <w:gridSpan w:val="2"/>
          </w:tcPr>
          <w:p w14:paraId="7C9264EA" w14:textId="1C2051A5" w:rsidR="00E00BB9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Active smoker n (%)</w:t>
            </w:r>
          </w:p>
        </w:tc>
        <w:tc>
          <w:tcPr>
            <w:tcW w:w="2129" w:type="dxa"/>
            <w:gridSpan w:val="2"/>
          </w:tcPr>
          <w:p w14:paraId="17366237" w14:textId="2140C3D5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1 (19.6%)</w:t>
            </w:r>
          </w:p>
        </w:tc>
        <w:tc>
          <w:tcPr>
            <w:tcW w:w="1718" w:type="dxa"/>
            <w:gridSpan w:val="2"/>
          </w:tcPr>
          <w:p w14:paraId="1C629F8A" w14:textId="1FD37F0E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 (3.7%)</w:t>
            </w:r>
          </w:p>
        </w:tc>
        <w:tc>
          <w:tcPr>
            <w:tcW w:w="1662" w:type="dxa"/>
            <w:gridSpan w:val="2"/>
          </w:tcPr>
          <w:p w14:paraId="0E8F3685" w14:textId="3C9464F9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14 (0.02 – 1.23)</w:t>
            </w:r>
          </w:p>
        </w:tc>
        <w:tc>
          <w:tcPr>
            <w:tcW w:w="1588" w:type="dxa"/>
          </w:tcPr>
          <w:p w14:paraId="272B4770" w14:textId="23F27349" w:rsidR="00E00BB9" w:rsidRPr="0066332D" w:rsidDel="00A16035" w:rsidRDefault="00E00BB9" w:rsidP="00E00BB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077</w:t>
            </w:r>
          </w:p>
        </w:tc>
      </w:tr>
      <w:tr w:rsidR="00E00BB9" w:rsidRPr="00DF4C90" w:rsidDel="00A16035" w14:paraId="20FCB456" w14:textId="77777777" w:rsidTr="00760548">
        <w:tc>
          <w:tcPr>
            <w:tcW w:w="1929" w:type="dxa"/>
            <w:gridSpan w:val="2"/>
          </w:tcPr>
          <w:p w14:paraId="1D1E0B6D" w14:textId="0C4BEEB6" w:rsidR="00E00BB9" w:rsidRPr="00621DB8" w:rsidRDefault="00E00BB9" w:rsidP="00E00BB9">
            <w:pPr>
              <w:rPr>
                <w:rFonts w:ascii="Calibri" w:hAnsi="Calibri" w:cs="Calibri"/>
                <w:b/>
                <w:bCs/>
              </w:rPr>
            </w:pPr>
            <w:r w:rsidRPr="00621DB8">
              <w:rPr>
                <w:rFonts w:ascii="Calibri" w:hAnsi="Calibri" w:cs="Calibri"/>
                <w:b/>
                <w:bCs/>
              </w:rPr>
              <w:t xml:space="preserve">Pre-op </w:t>
            </w:r>
            <w:proofErr w:type="spellStart"/>
            <w:r w:rsidRPr="00621DB8">
              <w:rPr>
                <w:rFonts w:ascii="Calibri" w:hAnsi="Calibri" w:cs="Calibri"/>
                <w:b/>
                <w:bCs/>
              </w:rPr>
              <w:t>steroid</w:t>
            </w:r>
            <w:proofErr w:type="spellEnd"/>
            <w:r w:rsidRPr="00621DB8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621DB8">
              <w:rPr>
                <w:rFonts w:ascii="Calibri" w:hAnsi="Calibri" w:cs="Calibri"/>
                <w:b/>
                <w:bCs/>
              </w:rPr>
              <w:t>usage</w:t>
            </w:r>
            <w:proofErr w:type="spellEnd"/>
            <w:r w:rsidRPr="00621DB8">
              <w:rPr>
                <w:rFonts w:ascii="Calibri" w:hAnsi="Calibri" w:cs="Calibri"/>
                <w:b/>
                <w:bCs/>
              </w:rPr>
              <w:t xml:space="preserve"> n</w:t>
            </w:r>
            <w:r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2129" w:type="dxa"/>
            <w:gridSpan w:val="2"/>
          </w:tcPr>
          <w:p w14:paraId="24A91171" w14:textId="000B1EFA" w:rsidR="00E00BB9" w:rsidRPr="00621DB8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 (39.3%)</w:t>
            </w:r>
          </w:p>
        </w:tc>
        <w:tc>
          <w:tcPr>
            <w:tcW w:w="1718" w:type="dxa"/>
            <w:gridSpan w:val="2"/>
          </w:tcPr>
          <w:p w14:paraId="050EE26A" w14:textId="7A2248B7" w:rsidR="00E00BB9" w:rsidRPr="00621DB8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 (70.4%)</w:t>
            </w:r>
          </w:p>
        </w:tc>
        <w:tc>
          <w:tcPr>
            <w:tcW w:w="1662" w:type="dxa"/>
            <w:gridSpan w:val="2"/>
          </w:tcPr>
          <w:p w14:paraId="27109F20" w14:textId="718F415E" w:rsidR="00E00BB9" w:rsidRPr="00621DB8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3 (1.20 – 9.81)</w:t>
            </w:r>
          </w:p>
        </w:tc>
        <w:tc>
          <w:tcPr>
            <w:tcW w:w="1588" w:type="dxa"/>
          </w:tcPr>
          <w:p w14:paraId="43B56551" w14:textId="6314E3AB" w:rsidR="00E00BB9" w:rsidRPr="00621DB8" w:rsidDel="00A16035" w:rsidRDefault="00E00BB9" w:rsidP="00E00BB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22</w:t>
            </w:r>
          </w:p>
        </w:tc>
      </w:tr>
      <w:tr w:rsidR="00E00BB9" w:rsidRPr="00DF4C90" w:rsidDel="00A16035" w14:paraId="063E5FAD" w14:textId="77777777" w:rsidTr="00760548">
        <w:tc>
          <w:tcPr>
            <w:tcW w:w="1929" w:type="dxa"/>
            <w:gridSpan w:val="2"/>
          </w:tcPr>
          <w:p w14:paraId="1B702A83" w14:textId="18F763A2" w:rsidR="00E00BB9" w:rsidRPr="000C747A" w:rsidRDefault="00E00BB9" w:rsidP="00E00BB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e-op KPS &lt; 80: Y n (%)</w:t>
            </w:r>
          </w:p>
        </w:tc>
        <w:tc>
          <w:tcPr>
            <w:tcW w:w="2129" w:type="dxa"/>
            <w:gridSpan w:val="2"/>
          </w:tcPr>
          <w:p w14:paraId="391BAD3F" w14:textId="6952404C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 (26.2%)</w:t>
            </w:r>
          </w:p>
        </w:tc>
        <w:tc>
          <w:tcPr>
            <w:tcW w:w="1718" w:type="dxa"/>
            <w:gridSpan w:val="2"/>
          </w:tcPr>
          <w:p w14:paraId="75D21290" w14:textId="36DA49C4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(29.6%)</w:t>
            </w:r>
          </w:p>
        </w:tc>
        <w:tc>
          <w:tcPr>
            <w:tcW w:w="1662" w:type="dxa"/>
            <w:gridSpan w:val="2"/>
          </w:tcPr>
          <w:p w14:paraId="171F25DC" w14:textId="0C74961E" w:rsidR="00E00BB9" w:rsidRPr="000C747A" w:rsidDel="00A16035" w:rsidRDefault="00073877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9 (0.38 – 3.15)</w:t>
            </w:r>
          </w:p>
        </w:tc>
        <w:tc>
          <w:tcPr>
            <w:tcW w:w="1588" w:type="dxa"/>
          </w:tcPr>
          <w:p w14:paraId="20FC3307" w14:textId="34681968" w:rsidR="00E00BB9" w:rsidRPr="000C747A" w:rsidDel="00A16035" w:rsidRDefault="00073877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5</w:t>
            </w:r>
          </w:p>
        </w:tc>
      </w:tr>
      <w:tr w:rsidR="00E00BB9" w:rsidRPr="00DF4C90" w:rsidDel="00A16035" w14:paraId="5A8FC5C0" w14:textId="77777777" w:rsidTr="00760548">
        <w:tc>
          <w:tcPr>
            <w:tcW w:w="1929" w:type="dxa"/>
            <w:gridSpan w:val="2"/>
          </w:tcPr>
          <w:p w14:paraId="071ED587" w14:textId="4EF9BA29" w:rsidR="00E00BB9" w:rsidRDefault="00E00BB9" w:rsidP="00E00BB9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IDH status primary tumor</w:t>
            </w:r>
          </w:p>
        </w:tc>
        <w:tc>
          <w:tcPr>
            <w:tcW w:w="2129" w:type="dxa"/>
            <w:gridSpan w:val="2"/>
          </w:tcPr>
          <w:p w14:paraId="44F2561D" w14:textId="77777777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  <w:tc>
          <w:tcPr>
            <w:tcW w:w="1718" w:type="dxa"/>
            <w:gridSpan w:val="2"/>
          </w:tcPr>
          <w:p w14:paraId="1FDE679C" w14:textId="77777777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  <w:tc>
          <w:tcPr>
            <w:tcW w:w="1662" w:type="dxa"/>
            <w:gridSpan w:val="2"/>
          </w:tcPr>
          <w:p w14:paraId="323993AE" w14:textId="77777777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  <w:tc>
          <w:tcPr>
            <w:tcW w:w="1588" w:type="dxa"/>
          </w:tcPr>
          <w:p w14:paraId="65E3430A" w14:textId="77777777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</w:tr>
      <w:tr w:rsidR="00E00BB9" w:rsidRPr="00DF4C90" w:rsidDel="00A16035" w14:paraId="3B3FAAEF" w14:textId="77777777" w:rsidTr="00760548">
        <w:tc>
          <w:tcPr>
            <w:tcW w:w="1929" w:type="dxa"/>
            <w:gridSpan w:val="2"/>
          </w:tcPr>
          <w:p w14:paraId="7DEB80A4" w14:textId="118C15EB" w:rsidR="00E00BB9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IDH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mutation</w:t>
            </w:r>
            <w:proofErr w:type="spellEnd"/>
            <w:r>
              <w:rPr>
                <w:rFonts w:ascii="Calibri" w:hAnsi="Calibri" w:cs="Calibri"/>
                <w:b/>
                <w:bCs/>
              </w:rPr>
              <w:t>, n (%), ref</w:t>
            </w:r>
          </w:p>
        </w:tc>
        <w:tc>
          <w:tcPr>
            <w:tcW w:w="2129" w:type="dxa"/>
            <w:gridSpan w:val="2"/>
          </w:tcPr>
          <w:p w14:paraId="4EB30013" w14:textId="2A229CF3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 (35.5%)</w:t>
            </w:r>
          </w:p>
        </w:tc>
        <w:tc>
          <w:tcPr>
            <w:tcW w:w="1718" w:type="dxa"/>
            <w:gridSpan w:val="2"/>
          </w:tcPr>
          <w:p w14:paraId="4416B357" w14:textId="37B578A1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(18.5%)</w:t>
            </w:r>
          </w:p>
        </w:tc>
        <w:tc>
          <w:tcPr>
            <w:tcW w:w="1662" w:type="dxa"/>
            <w:gridSpan w:val="2"/>
          </w:tcPr>
          <w:p w14:paraId="35EAF3A9" w14:textId="05D75628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  <w:tc>
          <w:tcPr>
            <w:tcW w:w="1588" w:type="dxa"/>
          </w:tcPr>
          <w:p w14:paraId="1192792F" w14:textId="6433738D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</w:p>
        </w:tc>
      </w:tr>
      <w:tr w:rsidR="00E00BB9" w:rsidRPr="00DF4C90" w:rsidDel="00A16035" w14:paraId="4BD4FDDB" w14:textId="77777777" w:rsidTr="00760548">
        <w:tc>
          <w:tcPr>
            <w:tcW w:w="1929" w:type="dxa"/>
            <w:gridSpan w:val="2"/>
          </w:tcPr>
          <w:p w14:paraId="0207BCD2" w14:textId="24418289" w:rsidR="00E00BB9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IDH wild type, n (%)</w:t>
            </w:r>
          </w:p>
        </w:tc>
        <w:tc>
          <w:tcPr>
            <w:tcW w:w="2129" w:type="dxa"/>
            <w:gridSpan w:val="2"/>
          </w:tcPr>
          <w:p w14:paraId="7DE36D59" w14:textId="3906ABB4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(37.4%)</w:t>
            </w:r>
          </w:p>
        </w:tc>
        <w:tc>
          <w:tcPr>
            <w:tcW w:w="1718" w:type="dxa"/>
            <w:gridSpan w:val="2"/>
          </w:tcPr>
          <w:p w14:paraId="18E6DDDB" w14:textId="0CF485AA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 (59.3%)</w:t>
            </w:r>
          </w:p>
        </w:tc>
        <w:tc>
          <w:tcPr>
            <w:tcW w:w="1662" w:type="dxa"/>
            <w:gridSpan w:val="2"/>
          </w:tcPr>
          <w:p w14:paraId="6BD9E1F7" w14:textId="387212FD" w:rsidR="00E00BB9" w:rsidRPr="000C747A" w:rsidDel="00A16035" w:rsidRDefault="00073877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 (0.64 – 7.14)</w:t>
            </w:r>
          </w:p>
        </w:tc>
        <w:tc>
          <w:tcPr>
            <w:tcW w:w="1588" w:type="dxa"/>
          </w:tcPr>
          <w:p w14:paraId="20BE9E8B" w14:textId="1C1BC8C7" w:rsidR="00E00BB9" w:rsidRPr="000C747A" w:rsidDel="00A16035" w:rsidRDefault="00073877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6</w:t>
            </w:r>
          </w:p>
        </w:tc>
      </w:tr>
      <w:tr w:rsidR="00E00BB9" w:rsidRPr="00DF4C90" w:rsidDel="00A16035" w14:paraId="68D40EDE" w14:textId="77777777" w:rsidTr="00760548">
        <w:tc>
          <w:tcPr>
            <w:tcW w:w="1929" w:type="dxa"/>
            <w:gridSpan w:val="2"/>
          </w:tcPr>
          <w:p w14:paraId="4E52BD87" w14:textId="2C94B0C1" w:rsidR="00E00BB9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 NOS, n  (%)</w:t>
            </w:r>
          </w:p>
        </w:tc>
        <w:tc>
          <w:tcPr>
            <w:tcW w:w="2129" w:type="dxa"/>
            <w:gridSpan w:val="2"/>
          </w:tcPr>
          <w:p w14:paraId="573DD329" w14:textId="7032D8EA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 (27.1%)</w:t>
            </w:r>
          </w:p>
        </w:tc>
        <w:tc>
          <w:tcPr>
            <w:tcW w:w="1718" w:type="dxa"/>
            <w:gridSpan w:val="2"/>
          </w:tcPr>
          <w:p w14:paraId="79DAB40B" w14:textId="4561354A" w:rsidR="00E00BB9" w:rsidRPr="000C747A" w:rsidDel="00A16035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(22.2%)</w:t>
            </w:r>
          </w:p>
        </w:tc>
        <w:tc>
          <w:tcPr>
            <w:tcW w:w="1662" w:type="dxa"/>
            <w:gridSpan w:val="2"/>
          </w:tcPr>
          <w:p w14:paraId="5639F644" w14:textId="0CF43508" w:rsidR="00E00BB9" w:rsidRPr="000C747A" w:rsidDel="00A16035" w:rsidRDefault="00C571E8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1 (0.35 – 4.91)</w:t>
            </w:r>
          </w:p>
        </w:tc>
        <w:tc>
          <w:tcPr>
            <w:tcW w:w="1588" w:type="dxa"/>
          </w:tcPr>
          <w:p w14:paraId="08A97AAE" w14:textId="653C6737" w:rsidR="00E00BB9" w:rsidRPr="000C747A" w:rsidDel="00A16035" w:rsidRDefault="00C571E8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2</w:t>
            </w:r>
          </w:p>
        </w:tc>
      </w:tr>
      <w:tr w:rsidR="00E00BB9" w:rsidRPr="00DF4C90" w:rsidDel="00A16035" w14:paraId="2A050E56" w14:textId="77777777" w:rsidTr="00760548">
        <w:tc>
          <w:tcPr>
            <w:tcW w:w="1929" w:type="dxa"/>
            <w:gridSpan w:val="2"/>
          </w:tcPr>
          <w:p w14:paraId="67CF63E9" w14:textId="1D90BA97" w:rsidR="00E00BB9" w:rsidRPr="00621DB8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SPD tumor size (mm</w:t>
            </w:r>
            <w:r w:rsidRPr="0066332D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  <w:r w:rsidRPr="0066332D">
              <w:rPr>
                <w:rFonts w:ascii="Calibri" w:hAnsi="Calibri" w:cs="Calibri"/>
                <w:b/>
                <w:bCs/>
                <w:lang w:val="en-US"/>
              </w:rPr>
              <w:t>):  Mean ± SD</w:t>
            </w:r>
          </w:p>
        </w:tc>
        <w:tc>
          <w:tcPr>
            <w:tcW w:w="2129" w:type="dxa"/>
            <w:gridSpan w:val="2"/>
          </w:tcPr>
          <w:p w14:paraId="1A38BFD5" w14:textId="09274D49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23.59 </w:t>
            </w:r>
            <w:r w:rsidRPr="0066332D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 xml:space="preserve"> 830.85</w:t>
            </w:r>
          </w:p>
        </w:tc>
        <w:tc>
          <w:tcPr>
            <w:tcW w:w="1718" w:type="dxa"/>
            <w:gridSpan w:val="2"/>
          </w:tcPr>
          <w:p w14:paraId="0E240E39" w14:textId="1F758CA2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212.38 </w:t>
            </w:r>
            <w:r w:rsidRPr="0066332D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 xml:space="preserve"> 1001.26</w:t>
            </w:r>
          </w:p>
        </w:tc>
        <w:tc>
          <w:tcPr>
            <w:tcW w:w="1662" w:type="dxa"/>
            <w:gridSpan w:val="2"/>
          </w:tcPr>
          <w:p w14:paraId="18424AE5" w14:textId="04C1EA68" w:rsidR="00E00BB9" w:rsidRPr="000C747A" w:rsidDel="00A16035" w:rsidRDefault="002F10D3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9960 (0.999289 – 1.000631)</w:t>
            </w:r>
          </w:p>
        </w:tc>
        <w:tc>
          <w:tcPr>
            <w:tcW w:w="1588" w:type="dxa"/>
          </w:tcPr>
          <w:p w14:paraId="423FF0C8" w14:textId="30186A62" w:rsidR="00E00BB9" w:rsidRPr="000C747A" w:rsidDel="00A16035" w:rsidRDefault="002F10D3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6</w:t>
            </w:r>
          </w:p>
        </w:tc>
      </w:tr>
      <w:tr w:rsidR="00E00BB9" w:rsidRPr="00DF4C90" w:rsidDel="00A16035" w14:paraId="66C2E78F" w14:textId="77777777" w:rsidTr="00760548">
        <w:tc>
          <w:tcPr>
            <w:tcW w:w="1929" w:type="dxa"/>
            <w:gridSpan w:val="2"/>
          </w:tcPr>
          <w:p w14:paraId="174643E1" w14:textId="379C3716" w:rsidR="00E00BB9" w:rsidRPr="00621DB8" w:rsidRDefault="00E00BB9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Ependymal involvement Gd enhancement: Y n(%)</w:t>
            </w:r>
          </w:p>
        </w:tc>
        <w:tc>
          <w:tcPr>
            <w:tcW w:w="2129" w:type="dxa"/>
            <w:gridSpan w:val="2"/>
          </w:tcPr>
          <w:p w14:paraId="7DA6D2B2" w14:textId="283F59DD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 (52.0%)</w:t>
            </w:r>
          </w:p>
        </w:tc>
        <w:tc>
          <w:tcPr>
            <w:tcW w:w="1718" w:type="dxa"/>
            <w:gridSpan w:val="2"/>
          </w:tcPr>
          <w:p w14:paraId="03EDED34" w14:textId="36E898E4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66.7%)</w:t>
            </w:r>
          </w:p>
        </w:tc>
        <w:tc>
          <w:tcPr>
            <w:tcW w:w="1662" w:type="dxa"/>
            <w:gridSpan w:val="2"/>
          </w:tcPr>
          <w:p w14:paraId="59B1A527" w14:textId="22442DDC" w:rsidR="00E00BB9" w:rsidRPr="000C747A" w:rsidDel="00A16035" w:rsidRDefault="000E3445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5 (0.62 – 4.36)</w:t>
            </w:r>
          </w:p>
        </w:tc>
        <w:tc>
          <w:tcPr>
            <w:tcW w:w="1588" w:type="dxa"/>
          </w:tcPr>
          <w:p w14:paraId="0F19AB07" w14:textId="29A7977F" w:rsidR="00E00BB9" w:rsidRPr="000C747A" w:rsidDel="00A16035" w:rsidRDefault="000E3445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5</w:t>
            </w:r>
          </w:p>
        </w:tc>
      </w:tr>
      <w:tr w:rsidR="00E00BB9" w:rsidRPr="00DF4C90" w:rsidDel="00A16035" w14:paraId="12E135B4" w14:textId="77777777" w:rsidTr="00760548">
        <w:tc>
          <w:tcPr>
            <w:tcW w:w="1929" w:type="dxa"/>
            <w:gridSpan w:val="2"/>
          </w:tcPr>
          <w:p w14:paraId="0B8D9127" w14:textId="12630A95" w:rsidR="00E00BB9" w:rsidRDefault="00E00BB9" w:rsidP="00E00BB9">
            <w:pPr>
              <w:rPr>
                <w:rFonts w:ascii="Calibri" w:hAnsi="Calibri" w:cs="Calibri"/>
                <w:b/>
                <w:bCs/>
              </w:rPr>
            </w:pPr>
            <w:r w:rsidRPr="0066332D">
              <w:rPr>
                <w:rFonts w:ascii="Calibri" w:hAnsi="Calibri" w:cs="Calibri"/>
                <w:b/>
                <w:bCs/>
                <w:lang w:val="en-US"/>
              </w:rPr>
              <w:t>Thalamus involvement</w:t>
            </w:r>
            <w:r w:rsidRPr="0066332D">
              <w:rPr>
                <w:rFonts w:ascii="Calibri" w:hAnsi="Calibri" w:cs="Calibri"/>
                <w:b/>
                <w:bCs/>
              </w:rPr>
              <w:t>: Y n(%)</w:t>
            </w:r>
          </w:p>
        </w:tc>
        <w:tc>
          <w:tcPr>
            <w:tcW w:w="2129" w:type="dxa"/>
            <w:gridSpan w:val="2"/>
          </w:tcPr>
          <w:p w14:paraId="51063CC4" w14:textId="5D0B9E2D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 (28.9%)</w:t>
            </w:r>
          </w:p>
        </w:tc>
        <w:tc>
          <w:tcPr>
            <w:tcW w:w="1718" w:type="dxa"/>
            <w:gridSpan w:val="2"/>
          </w:tcPr>
          <w:p w14:paraId="7755FC7F" w14:textId="246C8693" w:rsidR="00E00BB9" w:rsidRDefault="00E00BB9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40.7%)</w:t>
            </w:r>
          </w:p>
        </w:tc>
        <w:tc>
          <w:tcPr>
            <w:tcW w:w="1662" w:type="dxa"/>
            <w:gridSpan w:val="2"/>
          </w:tcPr>
          <w:p w14:paraId="38C49769" w14:textId="6FB62B24" w:rsidR="00E00BB9" w:rsidRPr="000C747A" w:rsidDel="00A16035" w:rsidRDefault="000E3445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42 </w:t>
            </w:r>
            <w:r w:rsidR="00D83850">
              <w:rPr>
                <w:rFonts w:ascii="Calibri" w:hAnsi="Calibri" w:cs="Calibri"/>
              </w:rPr>
              <w:t>(0.48 – 4.16)</w:t>
            </w:r>
          </w:p>
        </w:tc>
        <w:tc>
          <w:tcPr>
            <w:tcW w:w="1588" w:type="dxa"/>
          </w:tcPr>
          <w:p w14:paraId="68F179F9" w14:textId="1448AB81" w:rsidR="00E00BB9" w:rsidRPr="000C747A" w:rsidDel="00A16035" w:rsidRDefault="00D83850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3</w:t>
            </w:r>
          </w:p>
        </w:tc>
      </w:tr>
      <w:tr w:rsidR="00311C44" w:rsidRPr="00DF4C90" w:rsidDel="00A16035" w14:paraId="1AE9CB0A" w14:textId="77777777" w:rsidTr="00760548">
        <w:tc>
          <w:tcPr>
            <w:tcW w:w="1929" w:type="dxa"/>
            <w:gridSpan w:val="2"/>
          </w:tcPr>
          <w:p w14:paraId="098D134B" w14:textId="52B2CDF6" w:rsidR="00311C44" w:rsidRPr="0066332D" w:rsidRDefault="00311C44" w:rsidP="00E00BB9">
            <w:pPr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Ependymal FLAIR</w:t>
            </w:r>
          </w:p>
        </w:tc>
        <w:tc>
          <w:tcPr>
            <w:tcW w:w="2129" w:type="dxa"/>
            <w:gridSpan w:val="2"/>
          </w:tcPr>
          <w:p w14:paraId="0429CF42" w14:textId="77777777" w:rsidR="00311C44" w:rsidRDefault="00311C44" w:rsidP="00E00BB9">
            <w:pPr>
              <w:rPr>
                <w:rFonts w:ascii="Calibri" w:hAnsi="Calibri" w:cs="Calibri"/>
              </w:rPr>
            </w:pPr>
          </w:p>
        </w:tc>
        <w:tc>
          <w:tcPr>
            <w:tcW w:w="1718" w:type="dxa"/>
            <w:gridSpan w:val="2"/>
          </w:tcPr>
          <w:p w14:paraId="5300D47E" w14:textId="77777777" w:rsidR="00311C44" w:rsidRDefault="00311C44" w:rsidP="00E00BB9">
            <w:pPr>
              <w:rPr>
                <w:rFonts w:ascii="Calibri" w:hAnsi="Calibri" w:cs="Calibri"/>
              </w:rPr>
            </w:pPr>
          </w:p>
        </w:tc>
        <w:tc>
          <w:tcPr>
            <w:tcW w:w="1662" w:type="dxa"/>
            <w:gridSpan w:val="2"/>
          </w:tcPr>
          <w:p w14:paraId="61E4C47B" w14:textId="35D4EE86" w:rsidR="00311C44" w:rsidRDefault="004D364D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a.</w:t>
            </w:r>
          </w:p>
        </w:tc>
        <w:tc>
          <w:tcPr>
            <w:tcW w:w="1588" w:type="dxa"/>
          </w:tcPr>
          <w:p w14:paraId="2052934E" w14:textId="7F5D19B3" w:rsidR="00311C44" w:rsidRDefault="004D364D" w:rsidP="00E00BB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.a.</w:t>
            </w:r>
          </w:p>
        </w:tc>
      </w:tr>
    </w:tbl>
    <w:p w14:paraId="0465B31D" w14:textId="77777777" w:rsidR="004E65C0" w:rsidRPr="0066332D" w:rsidRDefault="004E65C0" w:rsidP="004E65C0">
      <w:pPr>
        <w:pStyle w:val="Lijstalinea"/>
        <w:numPr>
          <w:ilvl w:val="0"/>
          <w:numId w:val="3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Absolute frequencies were based on original (non-imputed) data. </w:t>
      </w:r>
    </w:p>
    <w:p w14:paraId="4C95073F" w14:textId="77777777" w:rsidR="004E65C0" w:rsidRPr="0066332D" w:rsidRDefault="004E65C0" w:rsidP="004E65C0">
      <w:pPr>
        <w:pStyle w:val="Lijstalinea"/>
        <w:numPr>
          <w:ilvl w:val="0"/>
          <w:numId w:val="3"/>
        </w:num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>OR, 95% CI and p-values are based on univariable logistic regression after multiple imputation (10 datasets), pooled using Rubin’s rules.</w:t>
      </w:r>
    </w:p>
    <w:p w14:paraId="0E278CE2" w14:textId="11E93D63" w:rsidR="00182499" w:rsidRPr="00621DB8" w:rsidRDefault="00182499" w:rsidP="00621DB8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21DB8">
        <w:rPr>
          <w:rFonts w:ascii="Calibri" w:hAnsi="Calibri" w:cs="Calibri"/>
          <w:i/>
          <w:iCs/>
          <w:sz w:val="18"/>
          <w:szCs w:val="18"/>
          <w:lang w:val="en-US"/>
        </w:rPr>
        <w:t>Abbreviations: KPS = Karnofsky Performance Score, OR = Odds Ratio, CI = Confidence interval, SD = Standard Deviation, n = number, Y = Yes, ref = reference category, SPD = Sum of the Products of perpendicular Diameters, FLAIR = Fluor-Attenuated Inversion Recovery, Gd = Gadolinium</w:t>
      </w:r>
    </w:p>
    <w:p w14:paraId="1CC297CC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</w:p>
    <w:p w14:paraId="70462261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 xml:space="preserve">Supplementary Figure 1. Radiological determinants used in univariable analysis (1/2) </w:t>
      </w:r>
      <w:r w:rsidRPr="0066332D">
        <w:rPr>
          <w:rFonts w:ascii="Calibri" w:hAnsi="Calibri" w:cs="Calibri"/>
          <w:i/>
          <w:iCs/>
          <w:noProof/>
          <w:sz w:val="18"/>
          <w:szCs w:val="18"/>
          <w:lang w:val="en-US"/>
        </w:rPr>
        <w:drawing>
          <wp:inline distT="0" distB="0" distL="0" distR="0" wp14:anchorId="5A592E08" wp14:editId="2A47C957">
            <wp:extent cx="5731510" cy="7911465"/>
            <wp:effectExtent l="0" t="0" r="2540" b="0"/>
            <wp:docPr id="156579018" name="Afbeelding 1" descr="Afbeelding met cirkel, munt, zwart-wi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79018" name="Afbeelding 1" descr="Afbeelding met cirkel, munt, zwart-wit&#10;&#10;Door AI gegenereerde inhoud is mogelijk onjuis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1E90F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The following examples of radiological determinants are shown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: SPD gadolinium (A), SPD FLAIR/T2 (B), ependymal involvement gadolinium (C), ependymal involvement FLAIR/T2 (D), cyst with diameter &gt; 15 mm (E), and (left) thalamus involvement (T2/FLAIR) (F). </w:t>
      </w:r>
    </w:p>
    <w:p w14:paraId="5776CE2C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br w:type="page"/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lastRenderedPageBreak/>
        <w:t>Supplementary Figure 2. Radiological determinants used in univariable analysis (2/2)</w:t>
      </w:r>
    </w:p>
    <w:p w14:paraId="03D05324" w14:textId="77777777" w:rsidR="00BB1639" w:rsidRPr="0066332D" w:rsidRDefault="00BB1639" w:rsidP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i/>
          <w:iCs/>
          <w:noProof/>
          <w:sz w:val="18"/>
          <w:szCs w:val="18"/>
          <w:lang w:val="en-US"/>
        </w:rPr>
        <w:drawing>
          <wp:inline distT="0" distB="0" distL="0" distR="0" wp14:anchorId="1F03DFAE" wp14:editId="72A8DE37">
            <wp:extent cx="5731510" cy="7911465"/>
            <wp:effectExtent l="0" t="0" r="2540" b="0"/>
            <wp:docPr id="968694430" name="Afbeelding 2" descr="Afbeelding met cirkel, zwart-wi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694430" name="Afbeelding 2" descr="Afbeelding met cirkel, zwart-wit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85A07" w14:textId="61D93CF2" w:rsidR="00706AB1" w:rsidRPr="00BB1639" w:rsidRDefault="00BB1639">
      <w:pPr>
        <w:rPr>
          <w:rFonts w:ascii="Calibri" w:hAnsi="Calibri" w:cs="Calibri"/>
          <w:i/>
          <w:iCs/>
          <w:sz w:val="18"/>
          <w:szCs w:val="18"/>
          <w:lang w:val="en-US"/>
        </w:rPr>
      </w:pPr>
      <w:r w:rsidRPr="0066332D">
        <w:rPr>
          <w:rFonts w:ascii="Calibri" w:hAnsi="Calibri" w:cs="Calibri"/>
          <w:b/>
          <w:bCs/>
          <w:i/>
          <w:iCs/>
          <w:sz w:val="18"/>
          <w:szCs w:val="18"/>
          <w:lang w:val="en-US"/>
        </w:rPr>
        <w:t>The following examples of radiological determinants are shown</w:t>
      </w:r>
      <w:r w:rsidRPr="0066332D">
        <w:rPr>
          <w:rFonts w:ascii="Calibri" w:hAnsi="Calibri" w:cs="Calibri"/>
          <w:i/>
          <w:iCs/>
          <w:sz w:val="18"/>
          <w:szCs w:val="18"/>
          <w:lang w:val="en-US"/>
        </w:rPr>
        <w:t xml:space="preserve">: MRI scan 6 months before progression (A), hydrocephalus compared to previous scan (panel A) (B), midline shift &gt; 5 mm (C), gadolinium-enhancing tumor with non-enhancing center (D), and diffusion restriction in non-enhancing part (E). </w:t>
      </w:r>
    </w:p>
    <w:sectPr w:rsidR="00706AB1" w:rsidRPr="00BB1639" w:rsidSect="00BB16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A8239E" w14:textId="77777777" w:rsidR="00070C00" w:rsidRDefault="00070C00" w:rsidP="00B87728">
      <w:pPr>
        <w:spacing w:after="0" w:line="240" w:lineRule="auto"/>
      </w:pPr>
      <w:r>
        <w:separator/>
      </w:r>
    </w:p>
  </w:endnote>
  <w:endnote w:type="continuationSeparator" w:id="0">
    <w:p w14:paraId="6504239B" w14:textId="77777777" w:rsidR="00070C00" w:rsidRDefault="00070C00" w:rsidP="00B87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2D7A0" w14:textId="77777777" w:rsidR="00EE2ADF" w:rsidRDefault="00EE2AD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2D010" w14:textId="77777777" w:rsidR="00EE2ADF" w:rsidRDefault="00EE2ADF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52B0B" w14:textId="77777777" w:rsidR="00EE2ADF" w:rsidRDefault="00EE2AD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FB64F" w14:textId="77777777" w:rsidR="00070C00" w:rsidRDefault="00070C00" w:rsidP="00B87728">
      <w:pPr>
        <w:spacing w:after="0" w:line="240" w:lineRule="auto"/>
      </w:pPr>
      <w:r>
        <w:separator/>
      </w:r>
    </w:p>
  </w:footnote>
  <w:footnote w:type="continuationSeparator" w:id="0">
    <w:p w14:paraId="67B85F0F" w14:textId="77777777" w:rsidR="00070C00" w:rsidRDefault="00070C00" w:rsidP="00B87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9FBCA" w14:textId="77777777" w:rsidR="00EE2ADF" w:rsidRDefault="00EE2AD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C039E" w14:textId="4F4E9BAD" w:rsidR="00B87728" w:rsidRPr="00EE2ADF" w:rsidRDefault="00B87728">
    <w:pPr>
      <w:pStyle w:val="Koptekst"/>
      <w:rPr>
        <w:rFonts w:ascii="Calibri" w:hAnsi="Calibri" w:cs="Calibri"/>
      </w:rPr>
    </w:pPr>
    <w:r w:rsidRPr="00EE2ADF">
      <w:rPr>
        <w:rFonts w:ascii="Calibri" w:hAnsi="Calibri" w:cs="Calibri"/>
      </w:rPr>
      <w:t>NOP-D-25-00166R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0A9721" w14:textId="77777777" w:rsidR="00EE2ADF" w:rsidRDefault="00EE2ADF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E4672"/>
    <w:multiLevelType w:val="hybridMultilevel"/>
    <w:tmpl w:val="01C8C9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A5D9B"/>
    <w:multiLevelType w:val="hybridMultilevel"/>
    <w:tmpl w:val="01C8C9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56502"/>
    <w:multiLevelType w:val="hybridMultilevel"/>
    <w:tmpl w:val="01C8C97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812709">
    <w:abstractNumId w:val="1"/>
  </w:num>
  <w:num w:numId="2" w16cid:durableId="1217276434">
    <w:abstractNumId w:val="2"/>
  </w:num>
  <w:num w:numId="3" w16cid:durableId="1468860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39"/>
    <w:rsid w:val="00005689"/>
    <w:rsid w:val="00030522"/>
    <w:rsid w:val="000662A5"/>
    <w:rsid w:val="00070C00"/>
    <w:rsid w:val="00073877"/>
    <w:rsid w:val="00097018"/>
    <w:rsid w:val="000B03EC"/>
    <w:rsid w:val="000B1F42"/>
    <w:rsid w:val="000C747A"/>
    <w:rsid w:val="000D2E8C"/>
    <w:rsid w:val="000E3445"/>
    <w:rsid w:val="00100917"/>
    <w:rsid w:val="0016506D"/>
    <w:rsid w:val="00182499"/>
    <w:rsid w:val="001840EB"/>
    <w:rsid w:val="001A0354"/>
    <w:rsid w:val="001A271A"/>
    <w:rsid w:val="001D1509"/>
    <w:rsid w:val="001D254B"/>
    <w:rsid w:val="001D345D"/>
    <w:rsid w:val="00254264"/>
    <w:rsid w:val="002D0DA9"/>
    <w:rsid w:val="002F10D3"/>
    <w:rsid w:val="00311C44"/>
    <w:rsid w:val="003376AF"/>
    <w:rsid w:val="00350923"/>
    <w:rsid w:val="003C53A1"/>
    <w:rsid w:val="003D69EF"/>
    <w:rsid w:val="004218F0"/>
    <w:rsid w:val="00445960"/>
    <w:rsid w:val="00465DA9"/>
    <w:rsid w:val="004A7FEA"/>
    <w:rsid w:val="004D14DB"/>
    <w:rsid w:val="004D364D"/>
    <w:rsid w:val="004E65C0"/>
    <w:rsid w:val="00500245"/>
    <w:rsid w:val="00514A4E"/>
    <w:rsid w:val="005313AE"/>
    <w:rsid w:val="00537B05"/>
    <w:rsid w:val="005509A8"/>
    <w:rsid w:val="00556CA0"/>
    <w:rsid w:val="00565B4D"/>
    <w:rsid w:val="00590E48"/>
    <w:rsid w:val="005E7BF5"/>
    <w:rsid w:val="00605A27"/>
    <w:rsid w:val="00607AFA"/>
    <w:rsid w:val="00611011"/>
    <w:rsid w:val="00621A8C"/>
    <w:rsid w:val="00621DB8"/>
    <w:rsid w:val="00660B5B"/>
    <w:rsid w:val="006A218F"/>
    <w:rsid w:val="006D3845"/>
    <w:rsid w:val="006F1920"/>
    <w:rsid w:val="00700B2A"/>
    <w:rsid w:val="00706AB1"/>
    <w:rsid w:val="00777440"/>
    <w:rsid w:val="007A1491"/>
    <w:rsid w:val="007E7D04"/>
    <w:rsid w:val="00812606"/>
    <w:rsid w:val="00855568"/>
    <w:rsid w:val="008972AB"/>
    <w:rsid w:val="008B71A9"/>
    <w:rsid w:val="008C1973"/>
    <w:rsid w:val="00944B7F"/>
    <w:rsid w:val="009F3C3A"/>
    <w:rsid w:val="009F7E6D"/>
    <w:rsid w:val="00A001EA"/>
    <w:rsid w:val="00A16035"/>
    <w:rsid w:val="00A34EF2"/>
    <w:rsid w:val="00A40925"/>
    <w:rsid w:val="00AC4B5F"/>
    <w:rsid w:val="00AF33C7"/>
    <w:rsid w:val="00B048F7"/>
    <w:rsid w:val="00B35049"/>
    <w:rsid w:val="00B7028D"/>
    <w:rsid w:val="00B83516"/>
    <w:rsid w:val="00B84446"/>
    <w:rsid w:val="00B87728"/>
    <w:rsid w:val="00BB0DC8"/>
    <w:rsid w:val="00BB1639"/>
    <w:rsid w:val="00BD72A2"/>
    <w:rsid w:val="00C04B52"/>
    <w:rsid w:val="00C47097"/>
    <w:rsid w:val="00C571E8"/>
    <w:rsid w:val="00C82733"/>
    <w:rsid w:val="00C85A11"/>
    <w:rsid w:val="00CC27F5"/>
    <w:rsid w:val="00CD1113"/>
    <w:rsid w:val="00D011CF"/>
    <w:rsid w:val="00D3251D"/>
    <w:rsid w:val="00D37FEB"/>
    <w:rsid w:val="00D502B6"/>
    <w:rsid w:val="00D83850"/>
    <w:rsid w:val="00D8511A"/>
    <w:rsid w:val="00D924A7"/>
    <w:rsid w:val="00DF4C90"/>
    <w:rsid w:val="00E00BB9"/>
    <w:rsid w:val="00E040BA"/>
    <w:rsid w:val="00E13248"/>
    <w:rsid w:val="00E23FCB"/>
    <w:rsid w:val="00E367B8"/>
    <w:rsid w:val="00E50B6F"/>
    <w:rsid w:val="00E61151"/>
    <w:rsid w:val="00EE2ADF"/>
    <w:rsid w:val="00F06AD6"/>
    <w:rsid w:val="00F2167D"/>
    <w:rsid w:val="00F277D8"/>
    <w:rsid w:val="00F5075A"/>
    <w:rsid w:val="00F51F78"/>
    <w:rsid w:val="00F847A5"/>
    <w:rsid w:val="00FA3345"/>
    <w:rsid w:val="00FD5979"/>
    <w:rsid w:val="00FE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18DEB"/>
  <w15:chartTrackingRefBased/>
  <w15:docId w15:val="{9330ACD3-B2FA-4327-89E8-C752612A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1639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B1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B1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1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B1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B1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B1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B1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B1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B1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1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B1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1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B163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B163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B163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B163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B163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B16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B1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B1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1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1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B1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B163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B163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B163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B1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B163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B163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B16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30522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B8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7728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8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7728"/>
    <w:rPr>
      <w:kern w:val="0"/>
      <w:sz w:val="22"/>
      <w:szCs w:val="2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36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36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364D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364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364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6</Pages>
  <Words>790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2, A.M. de (Anouk)</dc:creator>
  <cp:keywords/>
  <dc:description/>
  <cp:lastModifiedBy>Jong-42, A.M. de (Anouk)</cp:lastModifiedBy>
  <cp:revision>98</cp:revision>
  <dcterms:created xsi:type="dcterms:W3CDTF">2025-07-28T13:23:00Z</dcterms:created>
  <dcterms:modified xsi:type="dcterms:W3CDTF">2025-12-22T14:06:00Z</dcterms:modified>
</cp:coreProperties>
</file>